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371" w:rsidRPr="00522BAC" w:rsidRDefault="00ED3371" w:rsidP="00ED3371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Toc131065127"/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bookmarkEnd w:id="0"/>
      <w:r>
        <w:rPr>
          <w:rFonts w:ascii="Times New Roman" w:hAnsi="Times New Roman" w:cs="Times New Roman"/>
          <w:b/>
          <w:sz w:val="24"/>
        </w:rPr>
        <w:t xml:space="preserve"> S4</w:t>
      </w:r>
      <w:r w:rsidRPr="00522BAC">
        <w:rPr>
          <w:rFonts w:ascii="Times New Roman" w:hAnsi="Times New Roman" w:cs="Times New Roman"/>
          <w:b/>
          <w:sz w:val="24"/>
        </w:rPr>
        <w:t xml:space="preserve">. 3-, 5-, 10-, and 15-year overall survival rate, distant recurrence-free survival rate, and cumulative incidence of second primary tumors according to </w:t>
      </w:r>
      <w:r w:rsidRPr="00522BAC">
        <w:rPr>
          <w:rFonts w:ascii="Times New Roman" w:hAnsi="Times New Roman" w:cs="Times New Roman"/>
          <w:b/>
          <w:i/>
          <w:sz w:val="24"/>
        </w:rPr>
        <w:t>BRCA1</w:t>
      </w:r>
      <w:r w:rsidRPr="00522BAC">
        <w:rPr>
          <w:rFonts w:ascii="Times New Roman" w:hAnsi="Times New Roman" w:cs="Times New Roman"/>
          <w:b/>
          <w:sz w:val="24"/>
        </w:rPr>
        <w:t>-like statu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644"/>
        <w:gridCol w:w="1191"/>
        <w:gridCol w:w="1559"/>
        <w:gridCol w:w="993"/>
        <w:gridCol w:w="1559"/>
      </w:tblGrid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ath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survival</w:t>
            </w:r>
          </w:p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t recurrence or deat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t recurrence-free survival</w:t>
            </w:r>
          </w:p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ond primary tumor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74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mulative incidence of second primary tumors </w:t>
            </w: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ED3371" w:rsidRPr="00522BAC" w:rsidTr="00082938">
        <w:trPr>
          <w:trHeight w:val="20"/>
        </w:trPr>
        <w:tc>
          <w:tcPr>
            <w:tcW w:w="9351" w:type="dxa"/>
            <w:gridSpan w:val="7"/>
            <w:shd w:val="clear" w:color="auto" w:fill="auto"/>
            <w:noWrap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like (n = 48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9.6 (81.3-98.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2.8 (72.7-94.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2 ( 0.0- 9.7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5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7.1 (66.1-89.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3.9 (62.2-87.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.3 ( 0.2-15.8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0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2.9 (61.4-86.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3.9 (62.2-87.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0.9 ( 8.8-31.3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8.6 (56.7-83.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3.9 (62.2-87.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2.9 (10.5-33.7)</w:t>
            </w:r>
          </w:p>
        </w:tc>
      </w:tr>
      <w:tr w:rsidR="00ED3371" w:rsidRPr="00522BAC" w:rsidTr="00082938">
        <w:trPr>
          <w:trHeight w:val="20"/>
        </w:trPr>
        <w:tc>
          <w:tcPr>
            <w:tcW w:w="9351" w:type="dxa"/>
            <w:gridSpan w:val="7"/>
            <w:shd w:val="clear" w:color="auto" w:fill="auto"/>
            <w:noWrap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like (n = 299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5.6 (81.7-89.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9.5 (74.9-84.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.0 ( 3.3- 8.7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5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7.6 (73.0-82.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6.9 (72.2-82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.0 ( 4.9-11.0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0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4.9 (70.1-80.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5.4 (70.5-80.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4.1 (10.1-17.9)</w:t>
            </w:r>
          </w:p>
        </w:tc>
      </w:tr>
      <w:tr w:rsidR="00ED3371" w:rsidRPr="00522BAC" w:rsidTr="00082938">
        <w:trPr>
          <w:trHeight w:val="20"/>
        </w:trPr>
        <w:tc>
          <w:tcPr>
            <w:tcW w:w="1555" w:type="dxa"/>
            <w:shd w:val="clear" w:color="auto" w:fill="auto"/>
            <w:noWrap/>
            <w:hideMark/>
          </w:tcPr>
          <w:p w:rsidR="00ED3371" w:rsidRPr="00522BAC" w:rsidRDefault="00ED337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 yea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1.8 (66.9-77.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3.3 (68.2-78.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3371" w:rsidRPr="00522BAC" w:rsidRDefault="00ED3371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7.5 (13.1-21.6)</w:t>
            </w:r>
          </w:p>
        </w:tc>
      </w:tr>
    </w:tbl>
    <w:p w:rsidR="00ED3371" w:rsidRPr="00ED3371" w:rsidRDefault="00ED3371" w:rsidP="00ED3371">
      <w:pPr>
        <w:spacing w:before="120" w:after="0" w:line="240" w:lineRule="auto"/>
        <w:ind w:right="-221"/>
        <w:rPr>
          <w:rFonts w:ascii="Times New Roman" w:eastAsia="Times New Roman" w:hAnsi="Times New Roman" w:cs="Times New Roman"/>
          <w:color w:val="000000"/>
          <w:sz w:val="20"/>
        </w:rPr>
      </w:pPr>
      <w:bookmarkStart w:id="1" w:name="_GoBack"/>
      <w:r w:rsidRPr="00ED3371">
        <w:rPr>
          <w:rFonts w:ascii="Times New Roman" w:eastAsia="Times New Roman" w:hAnsi="Times New Roman" w:cs="Times New Roman"/>
          <w:color w:val="000000"/>
          <w:sz w:val="20"/>
        </w:rPr>
        <w:t>Abbreviations: CI, confidence interval.</w:t>
      </w:r>
    </w:p>
    <w:bookmarkEnd w:id="1"/>
    <w:p w:rsidR="00EF36B8" w:rsidRDefault="00EF36B8"/>
    <w:sectPr w:rsidR="00EF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B77"/>
    <w:rsid w:val="00524B77"/>
    <w:rsid w:val="00ED3371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9EB83"/>
  <w15:chartTrackingRefBased/>
  <w15:docId w15:val="{97AB3AEB-7D34-4301-A0D7-BA3DC968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3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3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33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>NKI-AVL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41:00Z</dcterms:created>
  <dcterms:modified xsi:type="dcterms:W3CDTF">2023-07-21T09:41:00Z</dcterms:modified>
</cp:coreProperties>
</file>